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9F0F6" w14:textId="09F9FD0D" w:rsidR="00A86B25" w:rsidRDefault="00A86B25" w:rsidP="00A86B25">
      <w:pPr>
        <w:spacing w:after="0" w:line="480" w:lineRule="auto"/>
      </w:pPr>
      <w:r>
        <w:t xml:space="preserve">Appendix </w:t>
      </w:r>
      <w:r w:rsidR="002B13BA">
        <w:t>2</w:t>
      </w:r>
      <w:r>
        <w:t>. Statistical analysis diagram and rationale</w:t>
      </w:r>
    </w:p>
    <w:p w14:paraId="4B1E01E1" w14:textId="20842A28" w:rsidR="00A86B25" w:rsidRPr="00443BDA" w:rsidRDefault="00A86B25" w:rsidP="00A86B25">
      <w:pPr>
        <w:spacing w:after="0" w:line="480" w:lineRule="auto"/>
        <w:rPr>
          <w:b/>
          <w:bCs/>
        </w:rPr>
      </w:pPr>
      <w:r w:rsidRPr="00443BDA">
        <w:rPr>
          <w:b/>
          <w:bCs/>
        </w:rPr>
        <w:t>Figure S</w:t>
      </w:r>
      <w:r>
        <w:rPr>
          <w:b/>
          <w:bCs/>
        </w:rPr>
        <w:t>2</w:t>
      </w:r>
      <w:r w:rsidRPr="00443BDA">
        <w:rPr>
          <w:b/>
          <w:bCs/>
        </w:rPr>
        <w:t xml:space="preserve">. The flow diagram of statistical analysis in the study. </w:t>
      </w:r>
    </w:p>
    <w:p w14:paraId="593AFFF6" w14:textId="77777777" w:rsidR="00A86B25" w:rsidRPr="005428CB" w:rsidRDefault="00A86B25" w:rsidP="00A86B25">
      <w:pPr>
        <w:spacing w:after="0" w:line="480" w:lineRule="auto"/>
        <w:rPr>
          <w:rFonts w:eastAsia="DengXian"/>
        </w:rPr>
      </w:pPr>
      <w:r>
        <w:t xml:space="preserve">MMSE = </w:t>
      </w:r>
      <w:r w:rsidRPr="00A93E8B">
        <w:rPr>
          <w:rFonts w:eastAsia="DengXian"/>
        </w:rPr>
        <w:t>mini-mental state examination</w:t>
      </w:r>
      <w:r>
        <w:rPr>
          <w:rFonts w:eastAsia="DengXian"/>
        </w:rPr>
        <w:t xml:space="preserve">; CDR = </w:t>
      </w:r>
      <w:r w:rsidRPr="00A93E8B">
        <w:rPr>
          <w:rFonts w:eastAsia="DengXian"/>
        </w:rPr>
        <w:t>clinical dementia rating</w:t>
      </w:r>
      <w:r>
        <w:rPr>
          <w:rFonts w:eastAsia="DengXian"/>
        </w:rPr>
        <w:t xml:space="preserve">; </w:t>
      </w:r>
      <w:r>
        <w:t xml:space="preserve">ADL: activities of daily living; </w:t>
      </w:r>
      <w:r w:rsidRPr="00443BDA">
        <w:t>IADL: instrumental activities of daily living</w:t>
      </w:r>
      <w:r>
        <w:t xml:space="preserve">; SUS: </w:t>
      </w:r>
      <w:r w:rsidRPr="00A93E8B">
        <w:rPr>
          <w:color w:val="000000"/>
        </w:rPr>
        <w:t>System Usability Scale</w:t>
      </w:r>
      <w:r>
        <w:rPr>
          <w:color w:val="000000"/>
        </w:rPr>
        <w:t xml:space="preserve">; </w:t>
      </w:r>
      <w:r>
        <w:t xml:space="preserve">EFPT: </w:t>
      </w:r>
      <w:r w:rsidRPr="00A93E8B">
        <w:rPr>
          <w:rFonts w:eastAsia="DengXian"/>
        </w:rPr>
        <w:t>executive function performance test</w:t>
      </w:r>
    </w:p>
    <w:p w14:paraId="73A094D0" w14:textId="5F9A21B4" w:rsidR="00830FEA" w:rsidRPr="00A86B25" w:rsidRDefault="00A86B25" w:rsidP="007009F2">
      <w:pPr>
        <w:spacing w:after="0" w:line="480" w:lineRule="auto"/>
      </w:pPr>
      <w:r>
        <w:rPr>
          <w:rFonts w:ascii="Roboto" w:hAnsi="Roboto"/>
          <w:noProof/>
          <w:color w:val="212529"/>
          <w:sz w:val="25"/>
          <w:szCs w:val="25"/>
          <w:bdr w:val="none" w:sz="0" w:space="0" w:color="auto" w:frame="1"/>
          <w:shd w:val="clear" w:color="auto" w:fill="FFFFFF"/>
        </w:rPr>
        <w:drawing>
          <wp:inline distT="0" distB="0" distL="0" distR="0" wp14:anchorId="2FDC3389" wp14:editId="48EEC788">
            <wp:extent cx="5793475" cy="60102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494" cy="607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0FEA" w:rsidRPr="00A86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E4"/>
    <w:rsid w:val="0020114E"/>
    <w:rsid w:val="00206A4B"/>
    <w:rsid w:val="002A2800"/>
    <w:rsid w:val="002B13BA"/>
    <w:rsid w:val="00436E56"/>
    <w:rsid w:val="00443BDA"/>
    <w:rsid w:val="005428CB"/>
    <w:rsid w:val="007009F2"/>
    <w:rsid w:val="00723F01"/>
    <w:rsid w:val="007246EA"/>
    <w:rsid w:val="00830FEA"/>
    <w:rsid w:val="00970DE4"/>
    <w:rsid w:val="009B4F0B"/>
    <w:rsid w:val="00A86B25"/>
    <w:rsid w:val="00C45EF7"/>
    <w:rsid w:val="00C61B53"/>
    <w:rsid w:val="00CF0173"/>
    <w:rsid w:val="00FE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512D2"/>
  <w15:chartTrackingRefBased/>
  <w15:docId w15:val="{A900B21D-DB91-46A9-9056-7B60883D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</TotalTime>
  <Pages>1</Pages>
  <Words>62</Words>
  <Characters>2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aurora</dc:creator>
  <cp:keywords/>
  <dc:description/>
  <cp:lastModifiedBy>yulia aurora</cp:lastModifiedBy>
  <cp:revision>11</cp:revision>
  <dcterms:created xsi:type="dcterms:W3CDTF">2025-05-24T00:45:00Z</dcterms:created>
  <dcterms:modified xsi:type="dcterms:W3CDTF">2025-07-07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37bf6-5a9c-4d1f-a238-1fbc8f1df4bc</vt:lpwstr>
  </property>
</Properties>
</file>